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AD8" w:rsidRPr="00DC1011" w:rsidRDefault="00332AD8" w:rsidP="00332AD8">
      <w:pPr>
        <w:spacing w:line="480" w:lineRule="auto"/>
        <w:jc w:val="both"/>
      </w:pPr>
      <w:r w:rsidRPr="00DC1011">
        <w:t xml:space="preserve">Supplementary File 1. Example of a GI clustering conflict. In </w:t>
      </w:r>
      <w:r w:rsidRPr="00DC1011">
        <w:rPr>
          <w:i/>
        </w:rPr>
        <w:t>Clostridium botulinum</w:t>
      </w:r>
      <w:r w:rsidRPr="00DC1011">
        <w:t xml:space="preserve"> Ba4 657, six GIs larger than 10 kbp are identified by IslandViewer. The CI-25 threshold sequence has a genomic dissimilarity to its genome of 30,86. GI-1 and GI-5 are compositionally more similar to each other (δ* of 22,7)</w:t>
      </w:r>
      <w:r w:rsidR="006E09D3">
        <w:t xml:space="preserve"> then to the CI-25 threshold</w:t>
      </w:r>
      <w:r w:rsidRPr="00DC1011">
        <w:t xml:space="preserve">, as are GI-2 and GI-5 (δ* of 27,7). However, GI-1 and GI-2 </w:t>
      </w:r>
      <w:r>
        <w:t>are much more dissimilar</w:t>
      </w:r>
      <w:r w:rsidRPr="00DC1011">
        <w:t xml:space="preserve"> (δ* of 42,1), and therefore </w:t>
      </w:r>
      <w:r w:rsidR="00510306">
        <w:t>are</w:t>
      </w:r>
      <w:r w:rsidRPr="00DC1011">
        <w:t xml:space="preserve"> considered </w:t>
      </w:r>
      <w:r>
        <w:t>a</w:t>
      </w:r>
      <w:r w:rsidRPr="00DC1011">
        <w:t xml:space="preserve"> clustering conflict. </w:t>
      </w:r>
    </w:p>
    <w:p w:rsidR="00332AD8" w:rsidRPr="00DC1011" w:rsidRDefault="00332AD8" w:rsidP="00332AD8">
      <w:pPr>
        <w:spacing w:line="480" w:lineRule="auto"/>
        <w:jc w:val="both"/>
      </w:pPr>
    </w:p>
    <w:tbl>
      <w:tblPr>
        <w:tblW w:w="14298" w:type="dxa"/>
        <w:tblInd w:w="-243" w:type="dxa"/>
        <w:tblLayout w:type="fixed"/>
        <w:tblLook w:val="0000"/>
      </w:tblPr>
      <w:tblGrid>
        <w:gridCol w:w="2381"/>
        <w:gridCol w:w="1505"/>
        <w:gridCol w:w="1228"/>
        <w:gridCol w:w="914"/>
        <w:gridCol w:w="2506"/>
        <w:gridCol w:w="732"/>
        <w:gridCol w:w="822"/>
        <w:gridCol w:w="822"/>
        <w:gridCol w:w="822"/>
        <w:gridCol w:w="822"/>
        <w:gridCol w:w="822"/>
        <w:gridCol w:w="922"/>
      </w:tblGrid>
      <w:tr w:rsidR="00332AD8" w:rsidRPr="00CC09FB">
        <w:trPr>
          <w:trHeight w:val="26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2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AD8" w:rsidRPr="00CC09FB" w:rsidRDefault="00332AD8" w:rsidP="00840C68">
            <w:pPr>
              <w:jc w:val="center"/>
              <w:rPr>
                <w:b/>
                <w:sz w:val="20"/>
              </w:rPr>
            </w:pPr>
            <w:r w:rsidRPr="00CC09FB">
              <w:rPr>
                <w:b/>
                <w:sz w:val="20"/>
              </w:rPr>
              <w:t>Genomic dissimilarity values (δ*)</w:t>
            </w:r>
          </w:p>
        </w:tc>
      </w:tr>
      <w:tr w:rsidR="00332AD8" w:rsidRPr="00CC09FB">
        <w:trPr>
          <w:trHeight w:val="26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>Start coordin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>End coordinat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Clostridium botulinum</w:t>
            </w: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Ba4 6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>CI-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GI-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GI-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GI-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GI-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GI-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09F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GI-6</w:t>
            </w:r>
          </w:p>
        </w:tc>
      </w:tr>
      <w:tr w:rsidR="00332AD8" w:rsidRPr="00CC09FB">
        <w:trPr>
          <w:trHeight w:val="26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53B9D">
              <w:rPr>
                <w:rFonts w:ascii="Times New Roman" w:hAnsi="Times New Roman"/>
                <w:i/>
                <w:sz w:val="20"/>
                <w:szCs w:val="20"/>
              </w:rPr>
              <w:t>Clostridium botulinum</w:t>
            </w:r>
            <w:r w:rsidRPr="00CC09FB">
              <w:rPr>
                <w:rFonts w:ascii="Times New Roman" w:hAnsi="Times New Roman"/>
                <w:sz w:val="20"/>
                <w:szCs w:val="20"/>
              </w:rPr>
              <w:t xml:space="preserve"> Ba4 6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9777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97779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1FB714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0,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4,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89,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2,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88,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77,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35,47</w:t>
            </w:r>
          </w:p>
        </w:tc>
      </w:tr>
      <w:tr w:rsidR="00332AD8" w:rsidRPr="00CC09FB">
        <w:trPr>
          <w:trHeight w:val="28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CI-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250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399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500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1FB714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0,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10,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13,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11,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03,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00,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</w:tr>
      <w:tr w:rsidR="00332AD8" w:rsidRPr="00CC09FB">
        <w:trPr>
          <w:trHeight w:val="26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 xml:space="preserve"> GI-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126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253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270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4,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10,1</w:t>
            </w:r>
          </w:p>
        </w:tc>
        <w:tc>
          <w:tcPr>
            <w:tcW w:w="82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99CC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2,1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7,5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4,2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1FB714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2,7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55,1</w:t>
            </w:r>
          </w:p>
        </w:tc>
      </w:tr>
      <w:tr w:rsidR="00332AD8" w:rsidRPr="00CC09FB">
        <w:trPr>
          <w:trHeight w:val="26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 xml:space="preserve"> GI-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563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725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616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89,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13,7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99CC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2,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8,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7,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1FB714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7,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80,5</w:t>
            </w:r>
          </w:p>
        </w:tc>
      </w:tr>
      <w:tr w:rsidR="00332AD8" w:rsidRPr="00CC09FB">
        <w:trPr>
          <w:trHeight w:val="26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 xml:space="preserve"> GI-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2214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2353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399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2,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11,7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7,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8,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3,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9,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332AD8" w:rsidRPr="00CC09FB">
        <w:trPr>
          <w:trHeight w:val="26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 xml:space="preserve"> GI-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2386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2689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034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88,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03,5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4,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7,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3,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7,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73,7</w:t>
            </w:r>
          </w:p>
        </w:tc>
      </w:tr>
      <w:tr w:rsidR="00332AD8" w:rsidRPr="00CC09FB">
        <w:trPr>
          <w:trHeight w:val="26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 xml:space="preserve"> GI-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0763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1128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654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77,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00,9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1FB714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2,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1FB714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7,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49,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7,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65,7</w:t>
            </w:r>
          </w:p>
        </w:tc>
      </w:tr>
      <w:tr w:rsidR="00332AD8" w:rsidRPr="00CC09FB">
        <w:trPr>
          <w:trHeight w:val="28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 xml:space="preserve"> GI-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6693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36939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2451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35,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55,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80,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73,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65,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332AD8" w:rsidRPr="00CC09FB" w:rsidRDefault="00332AD8" w:rsidP="00840C68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C09F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174231" w:rsidRDefault="00453B9D" w:rsidP="00332AD8"/>
    <w:sectPr w:rsidR="00174231" w:rsidSect="00332AD8">
      <w:pgSz w:w="16840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2AD8"/>
    <w:rsid w:val="00332AD8"/>
    <w:rsid w:val="00373FA4"/>
    <w:rsid w:val="00453B9D"/>
    <w:rsid w:val="00510306"/>
    <w:rsid w:val="0051620B"/>
    <w:rsid w:val="006E09D3"/>
    <w:rsid w:val="00C5010D"/>
  </w:rsids>
  <m:mathPr>
    <m:mathFont m:val="Gulim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D8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Macintosh Word</Application>
  <DocSecurity>0</DocSecurity>
  <Lines>8</Lines>
  <Paragraphs>1</Paragraphs>
  <ScaleCrop>false</ScaleCrop>
  <Company>Wageningen University</Company>
  <LinksUpToDate>false</LinksUpToDate>
  <CharactersWithSpaces>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assel</dc:creator>
  <cp:keywords/>
  <cp:lastModifiedBy>mark van passel</cp:lastModifiedBy>
  <cp:revision>5</cp:revision>
  <dcterms:created xsi:type="dcterms:W3CDTF">2011-06-12T13:06:00Z</dcterms:created>
  <dcterms:modified xsi:type="dcterms:W3CDTF">2011-08-12T13:42:00Z</dcterms:modified>
</cp:coreProperties>
</file>